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90C" w:rsidRPr="00FD20C2" w:rsidRDefault="0089290C" w:rsidP="0089290C">
      <w:pPr>
        <w:spacing w:line="360" w:lineRule="auto"/>
        <w:jc w:val="center"/>
        <w:rPr>
          <w:b/>
          <w:sz w:val="28"/>
          <w:lang w:val="en-US"/>
        </w:rPr>
      </w:pPr>
      <w:bookmarkStart w:id="0" w:name="OLE_LINK1"/>
      <w:bookmarkStart w:id="1" w:name="OLE_LINK2"/>
      <w:bookmarkStart w:id="2" w:name="_GoBack"/>
      <w:bookmarkEnd w:id="2"/>
      <w:r w:rsidRPr="00FD20C2">
        <w:rPr>
          <w:b/>
          <w:sz w:val="28"/>
          <w:lang w:val="en-US"/>
        </w:rPr>
        <w:t xml:space="preserve">Working memory performance in the elderly relates to theta-alpha oscillations and is predicted by parahippocampal and striatal integrity </w:t>
      </w:r>
    </w:p>
    <w:bookmarkEnd w:id="0"/>
    <w:bookmarkEnd w:id="1"/>
    <w:p w:rsidR="0089290C" w:rsidRDefault="0089290C" w:rsidP="0089290C">
      <w:pPr>
        <w:spacing w:line="360" w:lineRule="auto"/>
        <w:jc w:val="center"/>
        <w:outlineLvl w:val="0"/>
      </w:pPr>
      <w:r>
        <w:t xml:space="preserve">*Tineke K. Steiger </w:t>
      </w:r>
      <w:r>
        <w:rPr>
          <w:vertAlign w:val="superscript"/>
        </w:rPr>
        <w:t>1,2</w:t>
      </w:r>
      <w:r>
        <w:t xml:space="preserve">, Nora A. Herweg </w:t>
      </w:r>
      <w:r>
        <w:rPr>
          <w:vertAlign w:val="superscript"/>
        </w:rPr>
        <w:t>2,3</w:t>
      </w:r>
      <w:r>
        <w:t xml:space="preserve">, Mareike M. Menz </w:t>
      </w:r>
      <w:r>
        <w:rPr>
          <w:vertAlign w:val="superscript"/>
        </w:rPr>
        <w:t>2</w:t>
      </w:r>
      <w:r>
        <w:t xml:space="preserve">, *Nico Bunzeck </w:t>
      </w:r>
      <w:r>
        <w:rPr>
          <w:vertAlign w:val="superscript"/>
        </w:rPr>
        <w:t>1,2</w:t>
      </w:r>
    </w:p>
    <w:p w:rsidR="0089290C" w:rsidRDefault="0089290C" w:rsidP="0089290C">
      <w:pPr>
        <w:spacing w:line="360" w:lineRule="auto"/>
        <w:jc w:val="center"/>
      </w:pPr>
    </w:p>
    <w:p w:rsidR="0089290C" w:rsidRPr="00AB7219" w:rsidRDefault="0089290C" w:rsidP="0089290C">
      <w:pPr>
        <w:spacing w:line="360" w:lineRule="auto"/>
        <w:rPr>
          <w:lang w:val="en-US"/>
        </w:rPr>
      </w:pPr>
      <w:r w:rsidRPr="00043FCF">
        <w:rPr>
          <w:lang w:val="en-US"/>
        </w:rPr>
        <w:t>(</w:t>
      </w:r>
      <w:r w:rsidRPr="00AB7219">
        <w:rPr>
          <w:lang w:val="en-US"/>
        </w:rPr>
        <w:t xml:space="preserve">1) Institute of Psychology I, University of Luebeck, </w:t>
      </w:r>
      <w:r w:rsidRPr="00AB7219">
        <w:rPr>
          <w:rFonts w:cs="Arial"/>
          <w:lang w:val="en-US"/>
        </w:rPr>
        <w:t xml:space="preserve">23562 Luebeck, </w:t>
      </w:r>
      <w:r w:rsidRPr="00AB7219">
        <w:rPr>
          <w:lang w:val="en-US"/>
        </w:rPr>
        <w:t>Germany</w:t>
      </w:r>
    </w:p>
    <w:p w:rsidR="0089290C" w:rsidRPr="00AB7219" w:rsidRDefault="0089290C" w:rsidP="0089290C">
      <w:pPr>
        <w:spacing w:line="360" w:lineRule="auto"/>
        <w:rPr>
          <w:lang w:val="en-US"/>
        </w:rPr>
      </w:pPr>
      <w:r w:rsidRPr="00AB7219">
        <w:rPr>
          <w:lang w:val="en-US"/>
        </w:rPr>
        <w:t xml:space="preserve">(2) Department of Systems Neuroscience, University Medical Center Hamburg-Eppendorf, </w:t>
      </w:r>
      <w:r w:rsidRPr="00AB7219">
        <w:rPr>
          <w:rFonts w:cs="Arial"/>
          <w:lang w:val="en-US"/>
        </w:rPr>
        <w:t>20246 Hamburg</w:t>
      </w:r>
      <w:r w:rsidRPr="00AB7219">
        <w:rPr>
          <w:lang w:val="en-US"/>
        </w:rPr>
        <w:t>, Germany</w:t>
      </w:r>
    </w:p>
    <w:p w:rsidR="0089290C" w:rsidRPr="009E4950" w:rsidRDefault="0089290C" w:rsidP="0089290C">
      <w:pPr>
        <w:spacing w:line="360" w:lineRule="auto"/>
        <w:rPr>
          <w:lang w:val="en-US"/>
        </w:rPr>
      </w:pPr>
      <w:r w:rsidRPr="009E4950">
        <w:rPr>
          <w:lang w:val="en-US"/>
        </w:rPr>
        <w:t xml:space="preserve">(3) Department of Psychology, University of Pennsylvania, </w:t>
      </w:r>
      <w:r>
        <w:rPr>
          <w:lang w:val="en-US"/>
        </w:rPr>
        <w:t xml:space="preserve">PA 19104, </w:t>
      </w:r>
      <w:r w:rsidRPr="009E4950">
        <w:rPr>
          <w:lang w:val="en-US"/>
        </w:rPr>
        <w:t>Philadelphia, USA</w:t>
      </w:r>
    </w:p>
    <w:p w:rsidR="0089290C" w:rsidRDefault="0089290C" w:rsidP="0089290C">
      <w:pPr>
        <w:spacing w:line="360" w:lineRule="auto"/>
        <w:jc w:val="both"/>
        <w:rPr>
          <w:b/>
          <w:lang w:val="en-US"/>
        </w:rPr>
      </w:pPr>
    </w:p>
    <w:p w:rsidR="0089290C" w:rsidRPr="00E01EF6" w:rsidRDefault="0089290C" w:rsidP="0089290C">
      <w:pPr>
        <w:spacing w:line="360" w:lineRule="auto"/>
        <w:rPr>
          <w:rFonts w:cs="Arial"/>
          <w:i/>
          <w:noProof/>
          <w:lang w:val="en-US"/>
        </w:rPr>
      </w:pPr>
      <w:r w:rsidRPr="00E01EF6">
        <w:rPr>
          <w:rFonts w:cs="Arial"/>
          <w:i/>
          <w:noProof/>
          <w:lang w:val="en-US"/>
        </w:rPr>
        <w:t>*Corresponding authors:</w:t>
      </w:r>
    </w:p>
    <w:p w:rsidR="0089290C" w:rsidRPr="00E01EF6" w:rsidRDefault="0089290C" w:rsidP="0089290C">
      <w:pPr>
        <w:spacing w:line="360" w:lineRule="auto"/>
        <w:outlineLvl w:val="0"/>
        <w:rPr>
          <w:rFonts w:cs="Arial"/>
          <w:noProof/>
          <w:lang w:val="en-US"/>
        </w:rPr>
      </w:pPr>
      <w:r w:rsidRPr="00E01EF6">
        <w:rPr>
          <w:rFonts w:cs="Arial"/>
          <w:noProof/>
          <w:lang w:val="en-US"/>
        </w:rPr>
        <w:t>Tineke Steiger and Nico Bunzeck</w:t>
      </w:r>
    </w:p>
    <w:p w:rsidR="0089290C" w:rsidRPr="00E01EF6" w:rsidRDefault="0089290C" w:rsidP="0089290C">
      <w:pPr>
        <w:spacing w:line="360" w:lineRule="auto"/>
        <w:outlineLvl w:val="0"/>
        <w:rPr>
          <w:rFonts w:cs="Arial"/>
          <w:noProof/>
          <w:lang w:val="en-US"/>
        </w:rPr>
      </w:pPr>
      <w:r w:rsidRPr="00E01EF6">
        <w:rPr>
          <w:rFonts w:cs="Arial"/>
          <w:noProof/>
          <w:lang w:val="en-US"/>
        </w:rPr>
        <w:t>Institute of Psychology I, University of Luebeck</w:t>
      </w:r>
    </w:p>
    <w:p w:rsidR="0089290C" w:rsidRPr="00E01EF6" w:rsidRDefault="0089290C" w:rsidP="0089290C">
      <w:pPr>
        <w:spacing w:line="360" w:lineRule="auto"/>
        <w:outlineLvl w:val="0"/>
        <w:rPr>
          <w:rFonts w:cs="Arial"/>
          <w:noProof/>
          <w:lang w:val="en-US"/>
        </w:rPr>
      </w:pPr>
      <w:r w:rsidRPr="00E01EF6">
        <w:rPr>
          <w:rFonts w:cs="Arial"/>
          <w:noProof/>
          <w:lang w:val="en-US"/>
        </w:rPr>
        <w:t>Ratzeburger Allee 160, 23562 Luebeck, Germany</w:t>
      </w:r>
    </w:p>
    <w:p w:rsidR="0089290C" w:rsidRPr="00E01EF6" w:rsidRDefault="0089290C" w:rsidP="0089290C">
      <w:pPr>
        <w:spacing w:line="360" w:lineRule="auto"/>
        <w:rPr>
          <w:rFonts w:cs="Arial"/>
          <w:noProof/>
          <w:lang w:val="en-US"/>
        </w:rPr>
      </w:pPr>
      <w:r w:rsidRPr="00E01EF6">
        <w:rPr>
          <w:rFonts w:cs="Arial"/>
          <w:noProof/>
          <w:lang w:val="en-US"/>
        </w:rPr>
        <w:t>Phone: +49-(0) 451 3101 3601</w:t>
      </w:r>
    </w:p>
    <w:p w:rsidR="0089290C" w:rsidRPr="00E54B85" w:rsidRDefault="0089290C" w:rsidP="0089290C">
      <w:pPr>
        <w:spacing w:line="360" w:lineRule="auto"/>
        <w:jc w:val="both"/>
        <w:rPr>
          <w:b/>
          <w:lang w:val="en-US"/>
        </w:rPr>
      </w:pPr>
      <w:r w:rsidRPr="00E01EF6">
        <w:rPr>
          <w:rFonts w:cs="Arial"/>
          <w:noProof/>
          <w:lang w:val="en-US"/>
        </w:rPr>
        <w:t>Email: tineke.steiger@uni-luebeck.de or nico.bunzeck@uni-luebeck.de</w:t>
      </w:r>
    </w:p>
    <w:p w:rsidR="0089290C" w:rsidRDefault="0089290C" w:rsidP="0089290C">
      <w:pPr>
        <w:spacing w:line="360" w:lineRule="auto"/>
        <w:rPr>
          <w:lang w:val="en-US"/>
        </w:rPr>
      </w:pPr>
    </w:p>
    <w:p w:rsidR="0089290C" w:rsidRDefault="0089290C" w:rsidP="000A1229">
      <w:pPr>
        <w:jc w:val="both"/>
        <w:rPr>
          <w:b/>
          <w:lang w:val="en-US"/>
        </w:rPr>
        <w:sectPr w:rsidR="0089290C" w:rsidSect="00DC2586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1025EA" w:rsidRDefault="00AE3BC3" w:rsidP="000A1229">
      <w:pPr>
        <w:jc w:val="both"/>
        <w:rPr>
          <w:lang w:val="en-US"/>
        </w:rPr>
      </w:pPr>
      <w:r>
        <w:rPr>
          <w:b/>
          <w:lang w:val="en-US"/>
        </w:rPr>
        <w:lastRenderedPageBreak/>
        <w:t>Supplementary T</w:t>
      </w:r>
      <w:r w:rsidR="00941307" w:rsidRPr="005971A9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941307" w:rsidRPr="005971A9">
        <w:rPr>
          <w:b/>
          <w:lang w:val="en-US"/>
        </w:rPr>
        <w:t>1</w:t>
      </w:r>
      <w:r w:rsidR="00941307" w:rsidRPr="005971A9">
        <w:rPr>
          <w:lang w:val="en-US"/>
        </w:rPr>
        <w:t xml:space="preserve">: </w:t>
      </w:r>
      <w:r w:rsidR="005971A9" w:rsidRPr="005971A9">
        <w:rPr>
          <w:lang w:val="en-US"/>
        </w:rPr>
        <w:t xml:space="preserve">Correlation coefficients and significance-values (2-tailed) for the </w:t>
      </w:r>
      <w:r w:rsidR="00450160">
        <w:rPr>
          <w:lang w:val="en-US"/>
        </w:rPr>
        <w:t xml:space="preserve">partial </w:t>
      </w:r>
      <w:r w:rsidR="005971A9" w:rsidRPr="005971A9">
        <w:rPr>
          <w:lang w:val="en-US"/>
        </w:rPr>
        <w:t>correlation analyses between working memory accuracy</w:t>
      </w:r>
      <w:r w:rsidR="005971A9">
        <w:rPr>
          <w:lang w:val="en-US"/>
        </w:rPr>
        <w:t xml:space="preserve"> [</w:t>
      </w:r>
      <w:r w:rsidR="005971A9">
        <w:rPr>
          <w:i/>
          <w:lang w:val="en-US"/>
        </w:rPr>
        <w:t>d</w:t>
      </w:r>
      <w:r w:rsidR="005971A9" w:rsidRPr="00237514">
        <w:rPr>
          <w:i/>
          <w:lang w:val="en-US"/>
        </w:rPr>
        <w:t>'</w:t>
      </w:r>
      <w:r w:rsidR="005971A9">
        <w:rPr>
          <w:lang w:val="en-US"/>
        </w:rPr>
        <w:t>] and connectivity [relative number</w:t>
      </w:r>
      <w:r>
        <w:rPr>
          <w:lang w:val="en-US"/>
        </w:rPr>
        <w:t>s</w:t>
      </w:r>
      <w:r w:rsidR="005971A9">
        <w:rPr>
          <w:lang w:val="en-US"/>
        </w:rPr>
        <w:t xml:space="preserve"> of tracts]</w:t>
      </w:r>
      <w:r w:rsidR="00450160">
        <w:rPr>
          <w:lang w:val="en-US"/>
        </w:rPr>
        <w:t>, corrected for age</w:t>
      </w:r>
      <w:r w:rsidR="005971A9">
        <w:rPr>
          <w:lang w:val="en-US"/>
        </w:rPr>
        <w:t xml:space="preserve">. </w:t>
      </w:r>
      <w:r w:rsidR="0089026F">
        <w:rPr>
          <w:lang w:val="en-US"/>
        </w:rPr>
        <w:t>Different sample sizes (n) were due to outlier correction (see method section 2.7)</w:t>
      </w:r>
      <w:r w:rsidR="00647CF3">
        <w:rPr>
          <w:lang w:val="en-US"/>
        </w:rPr>
        <w:t>.</w:t>
      </w:r>
      <w:r w:rsidR="0089026F">
        <w:rPr>
          <w:lang w:val="en-US"/>
        </w:rPr>
        <w:t xml:space="preserve"> </w:t>
      </w:r>
      <w:r w:rsidR="005971A9">
        <w:rPr>
          <w:lang w:val="en-US"/>
        </w:rPr>
        <w:t xml:space="preserve">Correlations were considered to be significant at </w:t>
      </w:r>
      <w:r w:rsidR="00906087">
        <w:rPr>
          <w:lang w:val="en-US"/>
        </w:rPr>
        <w:t xml:space="preserve">a </w:t>
      </w:r>
      <w:r w:rsidR="005971A9">
        <w:rPr>
          <w:lang w:val="en-US"/>
        </w:rPr>
        <w:t>Bonferroni corrected threshold of p = 0.0125</w:t>
      </w:r>
      <w:r>
        <w:rPr>
          <w:lang w:val="en-US"/>
        </w:rPr>
        <w:t xml:space="preserve"> (see method section 2.7)</w:t>
      </w:r>
      <w:r w:rsidR="005971A9">
        <w:rPr>
          <w:lang w:val="en-US"/>
        </w:rPr>
        <w:t>.</w:t>
      </w:r>
    </w:p>
    <w:p w:rsidR="005971A9" w:rsidRPr="005971A9" w:rsidRDefault="005971A9" w:rsidP="00941307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76"/>
        <w:gridCol w:w="86"/>
        <w:gridCol w:w="1742"/>
        <w:gridCol w:w="15"/>
        <w:gridCol w:w="1598"/>
        <w:gridCol w:w="103"/>
      </w:tblGrid>
      <w:tr w:rsidR="001025EA" w:rsidRPr="00057D88" w:rsidTr="00045ABF">
        <w:trPr>
          <w:gridAfter w:val="1"/>
          <w:wAfter w:w="103" w:type="dxa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25EA" w:rsidRPr="005971A9" w:rsidRDefault="001025EA" w:rsidP="00647CF3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25EA" w:rsidRPr="001025EA" w:rsidRDefault="00E77A2F" w:rsidP="00647CF3">
            <w:pPr>
              <w:spacing w:before="120" w:after="1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Temporo</w:t>
            </w:r>
            <w:proofErr w:type="spellEnd"/>
            <w:r>
              <w:rPr>
                <w:sz w:val="21"/>
              </w:rPr>
              <w:t>-P</w:t>
            </w:r>
            <w:r w:rsidR="001025EA" w:rsidRPr="001025EA">
              <w:rPr>
                <w:sz w:val="21"/>
              </w:rPr>
              <w:t>arietal</w:t>
            </w:r>
            <w:r w:rsidR="0089026F">
              <w:rPr>
                <w:sz w:val="21"/>
              </w:rPr>
              <w:t xml:space="preserve"> (n=31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25EA" w:rsidRPr="001025EA" w:rsidRDefault="00E77A2F" w:rsidP="00647CF3">
            <w:pPr>
              <w:spacing w:before="120" w:after="1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Temporo</w:t>
            </w:r>
            <w:proofErr w:type="spellEnd"/>
            <w:r>
              <w:rPr>
                <w:sz w:val="21"/>
              </w:rPr>
              <w:t>-F</w:t>
            </w:r>
            <w:r w:rsidR="001025EA" w:rsidRPr="001025EA">
              <w:rPr>
                <w:sz w:val="21"/>
              </w:rPr>
              <w:t>rontal</w:t>
            </w:r>
            <w:r w:rsidR="0089026F">
              <w:rPr>
                <w:sz w:val="21"/>
              </w:rPr>
              <w:t xml:space="preserve"> (n=30)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25EA" w:rsidRPr="001025EA" w:rsidRDefault="00E77A2F" w:rsidP="00647CF3">
            <w:pPr>
              <w:spacing w:before="120" w:after="1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Fronto</w:t>
            </w:r>
            <w:proofErr w:type="spellEnd"/>
            <w:r>
              <w:rPr>
                <w:sz w:val="21"/>
              </w:rPr>
              <w:t>-P</w:t>
            </w:r>
            <w:r w:rsidR="001025EA" w:rsidRPr="001025EA">
              <w:rPr>
                <w:sz w:val="21"/>
              </w:rPr>
              <w:t>arietal</w:t>
            </w:r>
            <w:r w:rsidR="0089026F">
              <w:rPr>
                <w:sz w:val="21"/>
              </w:rPr>
              <w:t xml:space="preserve"> (n=29)</w:t>
            </w:r>
          </w:p>
        </w:tc>
      </w:tr>
      <w:tr w:rsidR="001025EA" w:rsidRPr="00057D88" w:rsidTr="001025EA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5EA" w:rsidRPr="00057D88" w:rsidRDefault="001025EA" w:rsidP="00F44974">
            <w:pPr>
              <w:tabs>
                <w:tab w:val="right" w:pos="2302"/>
              </w:tabs>
              <w:spacing w:before="120" w:after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edium Load</w:t>
            </w:r>
            <w:r w:rsidRPr="00057D88">
              <w:rPr>
                <w:rFonts w:ascii="Times New Roman" w:hAnsi="Times New Roman" w:cs="Times New Roman"/>
                <w:i/>
                <w:sz w:val="22"/>
                <w:szCs w:val="22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5EA" w:rsidRPr="00057D88" w:rsidRDefault="001025EA" w:rsidP="00F4497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5EA" w:rsidRPr="00057D88" w:rsidRDefault="001025EA" w:rsidP="00F4497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5EA" w:rsidRPr="00057D88" w:rsidRDefault="001025EA" w:rsidP="00F4497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25EA" w:rsidRPr="00057D88" w:rsidTr="001025EA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5EA" w:rsidRPr="001025EA" w:rsidRDefault="001025EA" w:rsidP="001025E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relation</w:t>
            </w:r>
            <w:r w:rsidR="00941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5EA" w:rsidRPr="00057D88" w:rsidRDefault="001025EA" w:rsidP="001025E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2C30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025EA" w:rsidRPr="00057D88" w:rsidRDefault="001025EA" w:rsidP="001025E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647CF3">
              <w:rPr>
                <w:rFonts w:ascii="Times New Roman" w:hAnsi="Times New Roman" w:cs="Times New Roman"/>
                <w:sz w:val="22"/>
                <w:szCs w:val="22"/>
              </w:rPr>
              <w:t>0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25EA" w:rsidRPr="00057D88" w:rsidRDefault="009D2C30" w:rsidP="001025E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7CF3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</w:p>
        </w:tc>
      </w:tr>
      <w:tr w:rsidR="001025EA" w:rsidRPr="00057D88" w:rsidTr="009D2C30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25EA" w:rsidRPr="00057D88" w:rsidRDefault="001025EA" w:rsidP="009D2C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  <w:proofErr w:type="spellEnd"/>
            <w:r w:rsidR="009410C5">
              <w:rPr>
                <w:rFonts w:ascii="Times New Roman" w:hAnsi="Times New Roman" w:cs="Times New Roman"/>
                <w:sz w:val="22"/>
                <w:szCs w:val="22"/>
              </w:rPr>
              <w:t xml:space="preserve"> (p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5EA" w:rsidRPr="00057D88" w:rsidRDefault="001025EA" w:rsidP="001025E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D2C30">
              <w:rPr>
                <w:rFonts w:ascii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5EA" w:rsidRPr="00057D88" w:rsidRDefault="001025EA" w:rsidP="001025E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7CF3">
              <w:rPr>
                <w:rFonts w:ascii="Times New Roman" w:hAnsi="Times New Roman" w:cs="Times New Roman"/>
                <w:sz w:val="22"/>
                <w:szCs w:val="22"/>
              </w:rPr>
              <w:t>6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5EA" w:rsidRPr="00057D88" w:rsidRDefault="009D2C30" w:rsidP="001025EA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7CF3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</w:tr>
      <w:tr w:rsidR="001025EA" w:rsidRPr="00057D88" w:rsidTr="001025EA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5EA" w:rsidRPr="00057D88" w:rsidRDefault="001025EA" w:rsidP="00F44974">
            <w:pPr>
              <w:spacing w:before="120" w:after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igh Load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5EA" w:rsidRPr="00057D88" w:rsidRDefault="001025EA" w:rsidP="00F4497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5EA" w:rsidRPr="00057D88" w:rsidRDefault="001025EA" w:rsidP="00F4497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5EA" w:rsidRPr="00057D88" w:rsidRDefault="001025EA" w:rsidP="00F4497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2C30" w:rsidRPr="00057D88" w:rsidTr="0060331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2C30" w:rsidRPr="001025EA" w:rsidRDefault="009D2C30" w:rsidP="009D2C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relation</w:t>
            </w:r>
            <w:r w:rsidR="009410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2C30" w:rsidRPr="00057D88" w:rsidRDefault="009D2C30" w:rsidP="009D2C3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8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D2C30" w:rsidRPr="00057D88" w:rsidRDefault="009D2C30" w:rsidP="009D2C3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47CF3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2C30" w:rsidRPr="00057D88" w:rsidRDefault="00647CF3" w:rsidP="009D2C3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</w:tr>
      <w:tr w:rsidR="009D2C30" w:rsidRPr="00057D88" w:rsidTr="00603310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2C30" w:rsidRPr="00057D88" w:rsidRDefault="009D2C30" w:rsidP="009D2C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  <w:proofErr w:type="spellEnd"/>
            <w:r w:rsidR="009410C5">
              <w:rPr>
                <w:rFonts w:ascii="Times New Roman" w:hAnsi="Times New Roman" w:cs="Times New Roman"/>
                <w:sz w:val="22"/>
                <w:szCs w:val="22"/>
              </w:rPr>
              <w:t xml:space="preserve"> (p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2C30" w:rsidRPr="00057D88" w:rsidRDefault="009D2C30" w:rsidP="009D2C3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D2C30" w:rsidRPr="00057D88" w:rsidRDefault="009D2C30" w:rsidP="009D2C3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7CF3">
              <w:rPr>
                <w:rFonts w:ascii="Times New Roman" w:hAnsi="Times New Roman" w:cs="Times New Roman"/>
                <w:sz w:val="22"/>
                <w:szCs w:val="22"/>
              </w:rPr>
              <w:t>7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2C30" w:rsidRPr="00057D88" w:rsidRDefault="009D2C30" w:rsidP="009D2C3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7CF3">
              <w:rPr>
                <w:rFonts w:ascii="Times New Roman" w:hAnsi="Times New Roman" w:cs="Times New Roman"/>
                <w:sz w:val="22"/>
                <w:szCs w:val="22"/>
              </w:rPr>
              <w:t>795</w:t>
            </w:r>
          </w:p>
        </w:tc>
      </w:tr>
    </w:tbl>
    <w:p w:rsidR="001025EA" w:rsidRDefault="001025EA" w:rsidP="00D03D77">
      <w:pPr>
        <w:jc w:val="center"/>
      </w:pPr>
    </w:p>
    <w:sectPr w:rsidR="001025EA" w:rsidSect="00DC25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D77"/>
    <w:rsid w:val="00045ABF"/>
    <w:rsid w:val="000A1229"/>
    <w:rsid w:val="001025EA"/>
    <w:rsid w:val="001B453F"/>
    <w:rsid w:val="00450160"/>
    <w:rsid w:val="005971A9"/>
    <w:rsid w:val="00647CF3"/>
    <w:rsid w:val="0089026F"/>
    <w:rsid w:val="0089290C"/>
    <w:rsid w:val="00906087"/>
    <w:rsid w:val="009410C5"/>
    <w:rsid w:val="009411CD"/>
    <w:rsid w:val="00941307"/>
    <w:rsid w:val="009D2C30"/>
    <w:rsid w:val="00AE3BC3"/>
    <w:rsid w:val="00B97833"/>
    <w:rsid w:val="00D03D77"/>
    <w:rsid w:val="00DA26AF"/>
    <w:rsid w:val="00DC2586"/>
    <w:rsid w:val="00E7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B85F1C-4E2A-D545-9F9E-5B46E56F4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03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10C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10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18-07-09T15:21:00Z</dcterms:created>
  <dcterms:modified xsi:type="dcterms:W3CDTF">2018-08-30T14:34:00Z</dcterms:modified>
</cp:coreProperties>
</file>